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872" w:tblpY="3675"/>
        <w:tblW w:w="9351" w:type="dxa"/>
        <w:tblLook w:val="04A0" w:firstRow="1" w:lastRow="0" w:firstColumn="1" w:lastColumn="0" w:noHBand="0" w:noVBand="1"/>
      </w:tblPr>
      <w:tblGrid>
        <w:gridCol w:w="1256"/>
        <w:gridCol w:w="1576"/>
        <w:gridCol w:w="2320"/>
        <w:gridCol w:w="1865"/>
        <w:gridCol w:w="1021"/>
        <w:gridCol w:w="1313"/>
      </w:tblGrid>
      <w:tr w:rsidR="00D215FE" w:rsidRPr="003000B6" w14:paraId="45930CE4" w14:textId="77777777" w:rsidTr="00D215FE">
        <w:tc>
          <w:tcPr>
            <w:tcW w:w="1170" w:type="dxa"/>
            <w:vAlign w:val="center"/>
          </w:tcPr>
          <w:p w14:paraId="31019738" w14:textId="77777777" w:rsidR="00E74954" w:rsidRPr="003000B6" w:rsidRDefault="00E74954" w:rsidP="00D21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>Catalogue number</w:t>
            </w:r>
          </w:p>
        </w:tc>
        <w:tc>
          <w:tcPr>
            <w:tcW w:w="1463" w:type="dxa"/>
            <w:vAlign w:val="center"/>
          </w:tcPr>
          <w:p w14:paraId="25130C13" w14:textId="77777777" w:rsidR="00C12F63" w:rsidRPr="003000B6" w:rsidRDefault="00C12F63" w:rsidP="00D21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E74954"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>ollection</w:t>
            </w:r>
            <w:r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e (“historical”)</w:t>
            </w:r>
          </w:p>
        </w:tc>
        <w:tc>
          <w:tcPr>
            <w:tcW w:w="2518" w:type="dxa"/>
            <w:vAlign w:val="center"/>
          </w:tcPr>
          <w:p w14:paraId="66C2E860" w14:textId="77777777" w:rsidR="00E74954" w:rsidRPr="003000B6" w:rsidRDefault="00E74954" w:rsidP="00D21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</w:tc>
        <w:tc>
          <w:tcPr>
            <w:tcW w:w="1777" w:type="dxa"/>
            <w:vAlign w:val="center"/>
          </w:tcPr>
          <w:p w14:paraId="5E59A2E9" w14:textId="77777777" w:rsidR="00E74954" w:rsidRPr="003000B6" w:rsidRDefault="00E74954" w:rsidP="00D21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>Coordinates</w:t>
            </w:r>
          </w:p>
        </w:tc>
        <w:tc>
          <w:tcPr>
            <w:tcW w:w="1090" w:type="dxa"/>
            <w:vAlign w:val="center"/>
          </w:tcPr>
          <w:p w14:paraId="2FCB9E09" w14:textId="77777777" w:rsidR="00E74954" w:rsidRPr="003000B6" w:rsidRDefault="00E74954" w:rsidP="00D21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>Last visit</w:t>
            </w:r>
          </w:p>
        </w:tc>
        <w:tc>
          <w:tcPr>
            <w:tcW w:w="1333" w:type="dxa"/>
            <w:vAlign w:val="center"/>
          </w:tcPr>
          <w:p w14:paraId="317A8D7F" w14:textId="77777777" w:rsidR="00E74954" w:rsidRPr="003000B6" w:rsidRDefault="00E74954" w:rsidP="00D21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r w:rsidR="00C12F63" w:rsidRPr="003000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uring last visit</w:t>
            </w:r>
          </w:p>
        </w:tc>
      </w:tr>
      <w:tr w:rsidR="00D215FE" w:rsidRPr="003000B6" w14:paraId="5BD18C72" w14:textId="77777777" w:rsidTr="00D215FE">
        <w:tc>
          <w:tcPr>
            <w:tcW w:w="1170" w:type="dxa"/>
            <w:vAlign w:val="center"/>
          </w:tcPr>
          <w:p w14:paraId="356252CE" w14:textId="77777777" w:rsidR="00E74954" w:rsidRPr="003000B6" w:rsidRDefault="00E74954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517</w:t>
            </w:r>
          </w:p>
        </w:tc>
        <w:tc>
          <w:tcPr>
            <w:tcW w:w="1463" w:type="dxa"/>
            <w:vAlign w:val="center"/>
          </w:tcPr>
          <w:p w14:paraId="180F89B9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518" w:type="dxa"/>
            <w:vAlign w:val="center"/>
          </w:tcPr>
          <w:p w14:paraId="27232C5D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Presa </w:t>
            </w:r>
            <w:r w:rsidR="000F39DE" w:rsidRPr="003000B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l Pejo</w:t>
            </w:r>
            <w:r w:rsidR="00D215FE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choacán</w:t>
            </w:r>
          </w:p>
        </w:tc>
        <w:tc>
          <w:tcPr>
            <w:tcW w:w="1777" w:type="dxa"/>
            <w:vAlign w:val="center"/>
          </w:tcPr>
          <w:p w14:paraId="0B69C16F" w14:textId="77777777" w:rsidR="00E74954" w:rsidRPr="003000B6" w:rsidRDefault="00E74954" w:rsidP="00CF3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8°41’38.22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N, 100°56’52.53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732E6409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33" w:type="dxa"/>
            <w:vAlign w:val="center"/>
          </w:tcPr>
          <w:p w14:paraId="55C0AD9F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Extirpated</w:t>
            </w:r>
          </w:p>
        </w:tc>
      </w:tr>
      <w:tr w:rsidR="00D215FE" w:rsidRPr="003000B6" w14:paraId="4EB9B7CD" w14:textId="77777777" w:rsidTr="00D215FE">
        <w:tc>
          <w:tcPr>
            <w:tcW w:w="1170" w:type="dxa"/>
            <w:vAlign w:val="center"/>
          </w:tcPr>
          <w:p w14:paraId="1105C988" w14:textId="77777777" w:rsidR="00E74954" w:rsidRPr="003000B6" w:rsidRDefault="00E74954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934</w:t>
            </w:r>
          </w:p>
        </w:tc>
        <w:tc>
          <w:tcPr>
            <w:tcW w:w="1463" w:type="dxa"/>
            <w:vAlign w:val="center"/>
          </w:tcPr>
          <w:p w14:paraId="26113143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2518" w:type="dxa"/>
            <w:vAlign w:val="center"/>
          </w:tcPr>
          <w:p w14:paraId="7C9B9C6C" w14:textId="77777777" w:rsidR="00E74954" w:rsidRPr="003000B6" w:rsidRDefault="00C12F63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River at</w:t>
            </w:r>
            <w:r w:rsidR="00E74954"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39DE" w:rsidRPr="003000B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74954" w:rsidRPr="003000B6">
              <w:rPr>
                <w:rFonts w:ascii="Times New Roman" w:hAnsi="Times New Roman" w:cs="Times New Roman"/>
                <w:sz w:val="24"/>
                <w:szCs w:val="24"/>
              </w:rPr>
              <w:t>a Bejuquera</w:t>
            </w:r>
            <w:r w:rsidR="00D215FE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choacán</w:t>
            </w:r>
          </w:p>
        </w:tc>
        <w:tc>
          <w:tcPr>
            <w:tcW w:w="1777" w:type="dxa"/>
            <w:vAlign w:val="center"/>
          </w:tcPr>
          <w:p w14:paraId="78CCC734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8°45’53.4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N, 101°16’23.41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63030C5A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33" w:type="dxa"/>
            <w:vAlign w:val="center"/>
          </w:tcPr>
          <w:p w14:paraId="06FDB948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Extirpated</w:t>
            </w:r>
          </w:p>
        </w:tc>
      </w:tr>
      <w:tr w:rsidR="00D215FE" w:rsidRPr="003000B6" w14:paraId="1B856E64" w14:textId="77777777" w:rsidTr="00D215FE">
        <w:tc>
          <w:tcPr>
            <w:tcW w:w="1170" w:type="dxa"/>
            <w:vAlign w:val="center"/>
          </w:tcPr>
          <w:p w14:paraId="45CD199A" w14:textId="77777777" w:rsidR="00E74954" w:rsidRPr="003000B6" w:rsidRDefault="00E74954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1714</w:t>
            </w:r>
          </w:p>
        </w:tc>
        <w:tc>
          <w:tcPr>
            <w:tcW w:w="1463" w:type="dxa"/>
            <w:vAlign w:val="center"/>
          </w:tcPr>
          <w:p w14:paraId="685BF286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518" w:type="dxa"/>
            <w:vAlign w:val="center"/>
          </w:tcPr>
          <w:p w14:paraId="2A73E6C2" w14:textId="77777777" w:rsidR="00E74954" w:rsidRPr="003000B6" w:rsidRDefault="000F39DE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Stream outside </w:t>
            </w:r>
            <w:r w:rsidR="00E74954" w:rsidRPr="003000B6">
              <w:rPr>
                <w:rFonts w:ascii="Times New Roman" w:hAnsi="Times New Roman" w:cs="Times New Roman"/>
                <w:sz w:val="24"/>
                <w:szCs w:val="24"/>
              </w:rPr>
              <w:t>Parácuaro</w:t>
            </w:r>
            <w:r w:rsidR="00D215FE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choacán</w:t>
            </w:r>
          </w:p>
        </w:tc>
        <w:tc>
          <w:tcPr>
            <w:tcW w:w="1777" w:type="dxa"/>
            <w:vAlign w:val="center"/>
          </w:tcPr>
          <w:p w14:paraId="3B685F6B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9°08’15.73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N, 102°04’48.82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2E215587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33" w:type="dxa"/>
            <w:vAlign w:val="center"/>
          </w:tcPr>
          <w:p w14:paraId="4FDAE4B9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Extirpated</w:t>
            </w:r>
          </w:p>
        </w:tc>
      </w:tr>
      <w:tr w:rsidR="00D215FE" w:rsidRPr="003000B6" w14:paraId="74AE87DA" w14:textId="77777777" w:rsidTr="00D215FE">
        <w:tc>
          <w:tcPr>
            <w:tcW w:w="1170" w:type="dxa"/>
            <w:vAlign w:val="center"/>
          </w:tcPr>
          <w:p w14:paraId="68E8BC5B" w14:textId="77777777" w:rsidR="00E74954" w:rsidRPr="003000B6" w:rsidRDefault="00E74954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7746</w:t>
            </w:r>
          </w:p>
        </w:tc>
        <w:tc>
          <w:tcPr>
            <w:tcW w:w="1463" w:type="dxa"/>
            <w:vAlign w:val="center"/>
          </w:tcPr>
          <w:p w14:paraId="438EDA95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518" w:type="dxa"/>
            <w:vAlign w:val="center"/>
          </w:tcPr>
          <w:p w14:paraId="5A6452B4" w14:textId="17A9628B" w:rsidR="00E74954" w:rsidRPr="003000B6" w:rsidRDefault="00C12F63" w:rsidP="00D21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 Manguito, </w:t>
            </w:r>
            <w:r w:rsidR="00E74954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 km </w:t>
            </w: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 of </w:t>
            </w:r>
            <w:r w:rsidR="00E74954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a Cupatitzio</w:t>
            </w: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’s </w:t>
            </w:r>
            <w:r w:rsidR="00857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m </w:t>
            </w: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</w:t>
            </w:r>
          </w:p>
        </w:tc>
        <w:tc>
          <w:tcPr>
            <w:tcW w:w="1777" w:type="dxa"/>
            <w:vAlign w:val="center"/>
          </w:tcPr>
          <w:p w14:paraId="55C5B5A8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9°19’4.78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N, 102°04’48.82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1CD6C7F3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333" w:type="dxa"/>
            <w:vAlign w:val="center"/>
          </w:tcPr>
          <w:p w14:paraId="76C1678D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Extirpated</w:t>
            </w:r>
          </w:p>
        </w:tc>
      </w:tr>
      <w:tr w:rsidR="00D215FE" w:rsidRPr="003000B6" w14:paraId="57894466" w14:textId="77777777" w:rsidTr="00D215FE">
        <w:tc>
          <w:tcPr>
            <w:tcW w:w="1170" w:type="dxa"/>
            <w:vAlign w:val="center"/>
          </w:tcPr>
          <w:p w14:paraId="669EAB4E" w14:textId="77777777" w:rsidR="00E74954" w:rsidRPr="003000B6" w:rsidRDefault="00E74954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7839</w:t>
            </w:r>
          </w:p>
        </w:tc>
        <w:tc>
          <w:tcPr>
            <w:tcW w:w="1463" w:type="dxa"/>
            <w:vAlign w:val="center"/>
          </w:tcPr>
          <w:p w14:paraId="701ECBF0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518" w:type="dxa"/>
            <w:vAlign w:val="center"/>
          </w:tcPr>
          <w:p w14:paraId="6882B903" w14:textId="77777777" w:rsidR="00E74954" w:rsidRPr="003000B6" w:rsidRDefault="00C12F63" w:rsidP="00D21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dge</w:t>
            </w:r>
            <w:r w:rsidR="00E74954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 Pastoria</w:t>
            </w: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E74954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7 km </w:t>
            </w: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 of town of</w:t>
            </w:r>
            <w:r w:rsidR="00E74954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</w:t>
            </w: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E74954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 Italia</w:t>
            </w:r>
            <w:r w:rsidR="00D215FE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choacán</w:t>
            </w:r>
          </w:p>
        </w:tc>
        <w:tc>
          <w:tcPr>
            <w:tcW w:w="1777" w:type="dxa"/>
            <w:vAlign w:val="center"/>
          </w:tcPr>
          <w:p w14:paraId="7A00879F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9°05’31.99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N, 102°04’9.53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015FCF4F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333" w:type="dxa"/>
            <w:vAlign w:val="center"/>
          </w:tcPr>
          <w:p w14:paraId="53A0B695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Extirpated</w:t>
            </w:r>
          </w:p>
        </w:tc>
      </w:tr>
      <w:tr w:rsidR="00D215FE" w:rsidRPr="003000B6" w14:paraId="0CE24EE5" w14:textId="77777777" w:rsidTr="00D215FE">
        <w:tc>
          <w:tcPr>
            <w:tcW w:w="1170" w:type="dxa"/>
            <w:vAlign w:val="center"/>
          </w:tcPr>
          <w:p w14:paraId="4811F34B" w14:textId="77777777" w:rsidR="00E74954" w:rsidRPr="003000B6" w:rsidRDefault="0071728A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T42884</w:t>
            </w:r>
          </w:p>
        </w:tc>
        <w:tc>
          <w:tcPr>
            <w:tcW w:w="1463" w:type="dxa"/>
            <w:vAlign w:val="center"/>
          </w:tcPr>
          <w:p w14:paraId="73AF4FD9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1728A" w:rsidRPr="003000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8" w:type="dxa"/>
            <w:vAlign w:val="center"/>
          </w:tcPr>
          <w:p w14:paraId="27971C3D" w14:textId="77777777" w:rsidR="00E74954" w:rsidRPr="003000B6" w:rsidRDefault="00D215FE" w:rsidP="00D21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channel at V</w:t>
            </w:r>
            <w:r w:rsidR="0071728A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e de </w:t>
            </w: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1728A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ones, Nuevo Urecho</w:t>
            </w:r>
            <w:r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choacán</w:t>
            </w:r>
          </w:p>
        </w:tc>
        <w:tc>
          <w:tcPr>
            <w:tcW w:w="1777" w:type="dxa"/>
            <w:vAlign w:val="center"/>
          </w:tcPr>
          <w:p w14:paraId="6B2312EB" w14:textId="77777777" w:rsidR="0071728A" w:rsidRPr="003000B6" w:rsidRDefault="0071728A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9°10’26.90”N</w:t>
            </w:r>
            <w:r w:rsidR="000F39DE"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01°53’41.63”</w:t>
            </w:r>
            <w:r w:rsidR="000F39DE"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3B99BB81" w14:textId="77777777" w:rsidR="00E74954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33" w:type="dxa"/>
            <w:vAlign w:val="center"/>
          </w:tcPr>
          <w:p w14:paraId="13BB20B4" w14:textId="77777777" w:rsidR="00E74954" w:rsidRPr="003000B6" w:rsidRDefault="00E74954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Extirpated</w:t>
            </w:r>
          </w:p>
        </w:tc>
      </w:tr>
      <w:tr w:rsidR="00D215FE" w:rsidRPr="003000B6" w14:paraId="026D0E53" w14:textId="77777777" w:rsidTr="00D215FE">
        <w:tc>
          <w:tcPr>
            <w:tcW w:w="1170" w:type="dxa"/>
            <w:vAlign w:val="center"/>
          </w:tcPr>
          <w:p w14:paraId="60F94ED4" w14:textId="77777777" w:rsidR="0071728A" w:rsidRPr="003000B6" w:rsidRDefault="0071728A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14223</w:t>
            </w:r>
          </w:p>
        </w:tc>
        <w:tc>
          <w:tcPr>
            <w:tcW w:w="1463" w:type="dxa"/>
            <w:vAlign w:val="center"/>
          </w:tcPr>
          <w:p w14:paraId="5751F83A" w14:textId="77777777" w:rsidR="0071728A" w:rsidRPr="003000B6" w:rsidRDefault="0071728A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518" w:type="dxa"/>
            <w:vAlign w:val="center"/>
          </w:tcPr>
          <w:p w14:paraId="7EACA168" w14:textId="77777777" w:rsidR="0071728A" w:rsidRPr="003000B6" w:rsidRDefault="00D215FE" w:rsidP="00D215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  <w:r w:rsidR="0071728A"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near</w:t>
            </w:r>
            <w:r w:rsidR="0071728A"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 Andrés Figueroa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 dam</w:t>
            </w:r>
            <w:r w:rsidR="0071728A" w:rsidRPr="003000B6">
              <w:rPr>
                <w:rFonts w:ascii="Times New Roman" w:hAnsi="Times New Roman" w:cs="Times New Roman"/>
                <w:sz w:val="24"/>
                <w:szCs w:val="24"/>
              </w:rPr>
              <w:t>, Ajuchitlán del Progreso, Guerrero</w:t>
            </w:r>
          </w:p>
        </w:tc>
        <w:tc>
          <w:tcPr>
            <w:tcW w:w="1777" w:type="dxa"/>
            <w:vAlign w:val="center"/>
          </w:tcPr>
          <w:p w14:paraId="3FB918E7" w14:textId="77777777" w:rsidR="0071728A" w:rsidRPr="003000B6" w:rsidRDefault="0071728A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8° 4’55.24”N, 100°30’52.06”</w:t>
            </w:r>
            <w:r w:rsidR="000F39DE"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3AFD3527" w14:textId="77777777" w:rsidR="0071728A" w:rsidRPr="003000B6" w:rsidRDefault="0071728A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333" w:type="dxa"/>
            <w:vAlign w:val="center"/>
          </w:tcPr>
          <w:p w14:paraId="1EECEDD7" w14:textId="77777777" w:rsidR="0071728A" w:rsidRPr="003000B6" w:rsidRDefault="0071728A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D215FE" w:rsidRPr="003000B6" w14:paraId="69A39EE9" w14:textId="77777777" w:rsidTr="00D215FE">
        <w:tc>
          <w:tcPr>
            <w:tcW w:w="1170" w:type="dxa"/>
            <w:vAlign w:val="center"/>
          </w:tcPr>
          <w:p w14:paraId="2CCB48FD" w14:textId="77777777" w:rsidR="0071728A" w:rsidRPr="003000B6" w:rsidRDefault="0071728A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T4</w:t>
            </w:r>
            <w:r w:rsidR="001F2512"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257</w:t>
            </w:r>
          </w:p>
        </w:tc>
        <w:tc>
          <w:tcPr>
            <w:tcW w:w="1463" w:type="dxa"/>
            <w:vAlign w:val="center"/>
          </w:tcPr>
          <w:p w14:paraId="0DBBECA7" w14:textId="77777777" w:rsidR="0071728A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518" w:type="dxa"/>
            <w:vAlign w:val="center"/>
          </w:tcPr>
          <w:p w14:paraId="7D728BDF" w14:textId="77777777" w:rsidR="0071728A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Río El Marquez, </w:t>
            </w:r>
            <w:r w:rsidR="00D215FE" w:rsidRPr="003000B6">
              <w:rPr>
                <w:rFonts w:ascii="Times New Roman" w:hAnsi="Times New Roman" w:cs="Times New Roman"/>
                <w:sz w:val="24"/>
                <w:szCs w:val="24"/>
              </w:rPr>
              <w:t>near town of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15FE" w:rsidRPr="003000B6">
              <w:rPr>
                <w:rFonts w:ascii="Times New Roman" w:hAnsi="Times New Roman" w:cs="Times New Roman"/>
                <w:sz w:val="24"/>
                <w:szCs w:val="24"/>
              </w:rPr>
              <w:t>El Ch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auz</w:t>
            </w:r>
            <w:r w:rsidR="00D215FE" w:rsidRPr="00300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choacán</w:t>
            </w:r>
          </w:p>
        </w:tc>
        <w:tc>
          <w:tcPr>
            <w:tcW w:w="1777" w:type="dxa"/>
            <w:vAlign w:val="center"/>
          </w:tcPr>
          <w:p w14:paraId="2E6CD59C" w14:textId="77777777" w:rsidR="0071728A" w:rsidRPr="003000B6" w:rsidRDefault="00C12F63" w:rsidP="00D215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0B6">
              <w:rPr>
                <w:rFonts w:ascii="Times New Roman" w:hAnsi="Times New Roman"/>
                <w:sz w:val="24"/>
                <w:szCs w:val="24"/>
              </w:rPr>
              <w:t>18°51'38.01</w:t>
            </w:r>
            <w:r w:rsidR="00CF3AD0">
              <w:rPr>
                <w:rFonts w:ascii="Times New Roman" w:hAnsi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/>
                <w:sz w:val="24"/>
                <w:szCs w:val="24"/>
              </w:rPr>
              <w:t>N, 102° 3'40.62</w:t>
            </w:r>
            <w:r w:rsidR="00CF3AD0">
              <w:rPr>
                <w:rFonts w:ascii="Times New Roman" w:hAnsi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204B9538" w14:textId="77777777" w:rsidR="0071728A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333" w:type="dxa"/>
            <w:vAlign w:val="center"/>
          </w:tcPr>
          <w:p w14:paraId="0EA84D21" w14:textId="77777777" w:rsidR="0071728A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D215FE" w:rsidRPr="003000B6" w14:paraId="7D675D98" w14:textId="77777777" w:rsidTr="00D215FE">
        <w:tc>
          <w:tcPr>
            <w:tcW w:w="1170" w:type="dxa"/>
            <w:vAlign w:val="center"/>
          </w:tcPr>
          <w:p w14:paraId="45144C20" w14:textId="77777777" w:rsidR="001F2512" w:rsidRPr="003000B6" w:rsidRDefault="001F2512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T3327</w:t>
            </w:r>
          </w:p>
        </w:tc>
        <w:tc>
          <w:tcPr>
            <w:tcW w:w="1463" w:type="dxa"/>
            <w:vAlign w:val="center"/>
          </w:tcPr>
          <w:p w14:paraId="36B94EA7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518" w:type="dxa"/>
            <w:vAlign w:val="center"/>
          </w:tcPr>
          <w:p w14:paraId="7E0B2D23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Río El Marquez, </w:t>
            </w:r>
            <w:r w:rsidR="00D215FE"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near town of 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Nueva Italia</w:t>
            </w:r>
          </w:p>
        </w:tc>
        <w:tc>
          <w:tcPr>
            <w:tcW w:w="1777" w:type="dxa"/>
            <w:vAlign w:val="center"/>
          </w:tcPr>
          <w:p w14:paraId="0DCF9B11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9° 0'25.24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N, 102° 3'17.23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F39DE"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707C9EAF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33" w:type="dxa"/>
            <w:vAlign w:val="center"/>
          </w:tcPr>
          <w:p w14:paraId="77E092A9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Extirpated</w:t>
            </w:r>
          </w:p>
        </w:tc>
      </w:tr>
      <w:tr w:rsidR="00D215FE" w:rsidRPr="003000B6" w14:paraId="1630543F" w14:textId="77777777" w:rsidTr="00D215FE">
        <w:tc>
          <w:tcPr>
            <w:tcW w:w="1170" w:type="dxa"/>
            <w:vAlign w:val="center"/>
          </w:tcPr>
          <w:p w14:paraId="017E8855" w14:textId="77777777" w:rsidR="001F2512" w:rsidRPr="003000B6" w:rsidRDefault="001F2512" w:rsidP="00D215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  <w:r w:rsidR="001010F4"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 </w:t>
            </w: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catalog</w:t>
            </w:r>
            <w:r w:rsidR="000F39DE"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u</w:t>
            </w:r>
            <w:r w:rsidRPr="003000B6">
              <w:rPr>
                <w:rFonts w:ascii="Times New Roman" w:hAnsi="Times New Roman" w:cs="Times New Roman"/>
                <w:bCs/>
                <w:sz w:val="24"/>
                <w:szCs w:val="24"/>
              </w:rPr>
              <w:t>ed</w:t>
            </w:r>
          </w:p>
        </w:tc>
        <w:tc>
          <w:tcPr>
            <w:tcW w:w="1463" w:type="dxa"/>
            <w:vAlign w:val="center"/>
          </w:tcPr>
          <w:p w14:paraId="6E40DEF2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518" w:type="dxa"/>
            <w:vAlign w:val="center"/>
          </w:tcPr>
          <w:p w14:paraId="49B5E15A" w14:textId="77777777" w:rsidR="001F2512" w:rsidRPr="003000B6" w:rsidRDefault="00D215FE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Stream under </w:t>
            </w:r>
            <w:r w:rsidR="001F2512" w:rsidRPr="003000B6">
              <w:rPr>
                <w:rFonts w:ascii="Times New Roman" w:hAnsi="Times New Roman" w:cs="Times New Roman"/>
                <w:sz w:val="24"/>
                <w:szCs w:val="24"/>
              </w:rPr>
              <w:t>Antúnez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1F2512" w:rsidRPr="003000B6">
              <w:rPr>
                <w:rFonts w:ascii="Times New Roman" w:hAnsi="Times New Roman" w:cs="Times New Roman"/>
                <w:sz w:val="24"/>
                <w:szCs w:val="24"/>
              </w:rPr>
              <w:t>Apatzing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á</w:t>
            </w:r>
            <w:r w:rsidR="001F2512" w:rsidRPr="003000B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 xml:space="preserve"> highway</w:t>
            </w:r>
          </w:p>
        </w:tc>
        <w:tc>
          <w:tcPr>
            <w:tcW w:w="1777" w:type="dxa"/>
            <w:vAlign w:val="center"/>
          </w:tcPr>
          <w:p w14:paraId="61930D3D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19° 0'59.92</w:t>
            </w:r>
            <w:r w:rsidR="00CF3AD0" w:rsidRP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N, 102°15'11.78</w:t>
            </w:r>
            <w:r w:rsidR="00CF3AD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F39DE" w:rsidRPr="003000B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0" w:type="dxa"/>
            <w:vAlign w:val="center"/>
          </w:tcPr>
          <w:p w14:paraId="616FCB4E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33" w:type="dxa"/>
            <w:vAlign w:val="center"/>
          </w:tcPr>
          <w:p w14:paraId="18D749A1" w14:textId="77777777" w:rsidR="001F2512" w:rsidRPr="003000B6" w:rsidRDefault="001F2512" w:rsidP="00D21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B6">
              <w:rPr>
                <w:rFonts w:ascii="Times New Roman" w:hAnsi="Times New Roman" w:cs="Times New Roman"/>
                <w:sz w:val="24"/>
                <w:szCs w:val="24"/>
              </w:rPr>
              <w:t>Extirpated</w:t>
            </w:r>
          </w:p>
        </w:tc>
      </w:tr>
    </w:tbl>
    <w:p w14:paraId="571CB58C" w14:textId="6F08E748" w:rsidR="001F2512" w:rsidRPr="003000B6" w:rsidRDefault="00D215FE" w:rsidP="002B0F40">
      <w:pPr>
        <w:rPr>
          <w:rFonts w:ascii="Times New Roman" w:hAnsi="Times New Roman" w:cs="Times New Roman"/>
          <w:sz w:val="24"/>
          <w:szCs w:val="24"/>
        </w:rPr>
      </w:pPr>
      <w:r w:rsidRPr="003000B6">
        <w:rPr>
          <w:rFonts w:ascii="Times New Roman" w:hAnsi="Times New Roman" w:cs="Times New Roman"/>
          <w:b/>
          <w:sz w:val="24"/>
          <w:szCs w:val="24"/>
        </w:rPr>
        <w:t>Tabl</w:t>
      </w:r>
      <w:r w:rsidR="003000B6" w:rsidRPr="003000B6">
        <w:rPr>
          <w:rFonts w:ascii="Times New Roman" w:hAnsi="Times New Roman" w:cs="Times New Roman"/>
          <w:b/>
          <w:sz w:val="24"/>
          <w:szCs w:val="24"/>
        </w:rPr>
        <w:t>e S4.</w:t>
      </w:r>
      <w:r w:rsidR="003000B6" w:rsidRPr="003000B6">
        <w:rPr>
          <w:rFonts w:ascii="Times New Roman" w:hAnsi="Times New Roman" w:cs="Times New Roman"/>
          <w:sz w:val="24"/>
          <w:szCs w:val="24"/>
        </w:rPr>
        <w:t xml:space="preserve">  Records of extirpation</w:t>
      </w:r>
      <w:r w:rsidR="00973EB2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_GoBack"/>
      <w:bookmarkEnd w:id="0"/>
      <w:r w:rsidR="003000B6" w:rsidRPr="003000B6">
        <w:rPr>
          <w:rFonts w:ascii="Times New Roman" w:hAnsi="Times New Roman" w:cs="Times New Roman"/>
          <w:sz w:val="24"/>
          <w:szCs w:val="24"/>
        </w:rPr>
        <w:t xml:space="preserve">persistence of </w:t>
      </w:r>
      <w:r w:rsidR="003000B6" w:rsidRPr="003000B6">
        <w:rPr>
          <w:rFonts w:ascii="Times New Roman" w:hAnsi="Times New Roman" w:cs="Times New Roman"/>
          <w:i/>
          <w:sz w:val="24"/>
          <w:szCs w:val="24"/>
        </w:rPr>
        <w:t>Poeciliopsis balsas</w:t>
      </w:r>
      <w:r w:rsidR="003000B6" w:rsidRPr="003000B6">
        <w:rPr>
          <w:rFonts w:ascii="Times New Roman" w:hAnsi="Times New Roman" w:cs="Times New Roman"/>
          <w:sz w:val="24"/>
          <w:szCs w:val="24"/>
        </w:rPr>
        <w:t xml:space="preserve"> at ten localities in the states Michoacán and Guerrero.  Source:  </w:t>
      </w:r>
      <w:r w:rsidR="003000B6" w:rsidRPr="003000B6">
        <w:rPr>
          <w:rFonts w:ascii="Times New Roman" w:hAnsi="Times New Roman" w:cs="Times New Roman"/>
          <w:sz w:val="24"/>
          <w:szCs w:val="24"/>
          <w:lang w:val="en-US"/>
        </w:rPr>
        <w:t>Colección de Peces de la</w:t>
      </w:r>
      <w:r w:rsidR="00CF3A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00B6" w:rsidRPr="003000B6">
        <w:rPr>
          <w:rFonts w:ascii="Times New Roman" w:hAnsi="Times New Roman" w:cs="Times New Roman"/>
          <w:iCs/>
          <w:sz w:val="24"/>
          <w:szCs w:val="24"/>
          <w:lang w:val="en-US"/>
        </w:rPr>
        <w:t>Universidad Michoacana de San Nicolás de Hidalgo</w:t>
      </w:r>
      <w:r w:rsidR="003000B6" w:rsidRPr="003000B6">
        <w:rPr>
          <w:rFonts w:ascii="Times New Roman" w:hAnsi="Times New Roman" w:cs="Times New Roman"/>
          <w:sz w:val="24"/>
          <w:szCs w:val="24"/>
          <w:lang w:val="en-US"/>
        </w:rPr>
        <w:t xml:space="preserve"> (CPUM).  Note: these localities do not include the </w:t>
      </w:r>
      <w:r w:rsidR="00CF3AD0">
        <w:rPr>
          <w:rFonts w:ascii="Times New Roman" w:hAnsi="Times New Roman" w:cs="Times New Roman"/>
          <w:sz w:val="24"/>
          <w:szCs w:val="24"/>
          <w:lang w:val="en-US"/>
        </w:rPr>
        <w:t>records of extirpation in the Chontalcoatlan-</w:t>
      </w:r>
      <w:r w:rsidR="00CF3AD0" w:rsidRPr="00CF3AD0">
        <w:rPr>
          <w:rFonts w:ascii="Times New Roman" w:hAnsi="Times New Roman" w:cs="Times New Roman"/>
          <w:sz w:val="24"/>
          <w:szCs w:val="24"/>
          <w:lang w:val="en-US"/>
        </w:rPr>
        <w:t xml:space="preserve">Amacuzac </w:t>
      </w:r>
      <w:r w:rsidR="00CF3AD0">
        <w:rPr>
          <w:rFonts w:ascii="Times New Roman" w:hAnsi="Times New Roman" w:cs="Times New Roman"/>
          <w:sz w:val="24"/>
          <w:szCs w:val="24"/>
          <w:lang w:val="en-US"/>
        </w:rPr>
        <w:t>(Morelos and Guerrero)</w:t>
      </w:r>
      <w:r w:rsidR="00CF3AD0">
        <w:rPr>
          <w:rFonts w:ascii="Times New Roman" w:hAnsi="Times New Roman" w:cs="Times New Roman"/>
          <w:sz w:val="24"/>
          <w:szCs w:val="24"/>
          <w:lang w:val="en-US"/>
        </w:rPr>
        <w:t xml:space="preserve"> portion of the Rio Balsas </w:t>
      </w:r>
      <w:r w:rsidR="00CF3AD0" w:rsidRPr="00CF3AD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F3AD0" w:rsidRPr="00CF3AD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ejía-Mojica&lt;/Author&gt;&lt;Year&gt;2015&lt;/Year&gt;&lt;RecNum&gt;6736&lt;/RecNum&gt;&lt;DisplayText&gt;(Mejía-Mojica et al., 2015)&lt;/DisplayText&gt;&lt;record&gt;&lt;rec-number&gt;6736&lt;/rec-number&gt;&lt;foreign-keys&gt;&lt;key app="EN" db-id="desvew0sc5r5vdew52fpxxx20ewrtsv592e0" timestamp="1522702113"&gt;6736&lt;/key&gt;&lt;/foreign-keys&gt;&lt;ref-type name="Journal Article"&gt;17&lt;/ref-type&gt;&lt;contributors&gt;&lt;authors&gt;&lt;author&gt;Mejía-Mojica, Humberto&lt;/author&gt;&lt;author&gt;Contreras-MacBeath, Topiltzin&lt;/author&gt;&lt;author&gt;Ruiz-Campos, Gorgonio&lt;/author&gt;&lt;/authors&gt;&lt;/contributors&gt;&lt;titles&gt;&lt;title&gt;Relationship between environmental and geographic factors and the distribution of exotic fishes in tributaries of the balsas river basin, Mexico&lt;/title&gt;&lt;secondary-title&gt;Environmental biology of fishes&lt;/secondary-title&gt;&lt;/titles&gt;&lt;periodical&gt;&lt;full-title&gt;Environmental Biology of Fishes&lt;/full-title&gt;&lt;abbr-1&gt;Environ. Biol. Fishes&lt;/abbr-1&gt;&lt;abbr-2&gt;Environ Biol Fishes&lt;/abbr-2&gt;&lt;/periodical&gt;&lt;pages&gt;611-621&lt;/pages&gt;&lt;volume&gt;98&lt;/volume&gt;&lt;number&gt;2&lt;/number&gt;&lt;dates&gt;&lt;year&gt;2015&lt;/year&gt;&lt;/dates&gt;&lt;isbn&gt;0378-1909&lt;/isbn&gt;&lt;urls&gt;&lt;/urls&gt;&lt;/record&gt;&lt;/Cite&gt;&lt;/EndNote&gt;</w:instrText>
      </w:r>
      <w:r w:rsidR="00CF3AD0" w:rsidRPr="00CF3AD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F3AD0" w:rsidRPr="00CF3AD0">
        <w:rPr>
          <w:rFonts w:ascii="Times New Roman" w:hAnsi="Times New Roman" w:cs="Times New Roman"/>
          <w:sz w:val="24"/>
          <w:szCs w:val="24"/>
          <w:lang w:val="en-US"/>
        </w:rPr>
        <w:t>(Mejía-Mojica et al., 2015)</w:t>
      </w:r>
      <w:r w:rsidR="00CF3AD0" w:rsidRPr="00CF3AD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F3A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000B6" w:rsidRPr="003000B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F2512" w:rsidRPr="003000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F40"/>
    <w:rsid w:val="000B28FF"/>
    <w:rsid w:val="000F39DE"/>
    <w:rsid w:val="001010F4"/>
    <w:rsid w:val="001F2512"/>
    <w:rsid w:val="002B0F40"/>
    <w:rsid w:val="003000B6"/>
    <w:rsid w:val="0071728A"/>
    <w:rsid w:val="00857051"/>
    <w:rsid w:val="00973EB2"/>
    <w:rsid w:val="00C12F63"/>
    <w:rsid w:val="00CF3AD0"/>
    <w:rsid w:val="00D215FE"/>
    <w:rsid w:val="00E74954"/>
    <w:rsid w:val="00F50BAD"/>
    <w:rsid w:val="00FB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6D33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12F6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A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A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12F6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A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A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92</Words>
  <Characters>2240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Domínguez</dc:creator>
  <cp:keywords/>
  <dc:description/>
  <cp:lastModifiedBy>Mariana Mateos</cp:lastModifiedBy>
  <cp:revision>6</cp:revision>
  <dcterms:created xsi:type="dcterms:W3CDTF">2018-07-05T22:19:00Z</dcterms:created>
  <dcterms:modified xsi:type="dcterms:W3CDTF">2018-07-06T00:26:00Z</dcterms:modified>
</cp:coreProperties>
</file>